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FFA4CF" w14:textId="77777777" w:rsidR="00F70D48" w:rsidRPr="00364D41" w:rsidRDefault="00F70D48" w:rsidP="00F70D48">
      <w:pPr>
        <w:rPr>
          <w:rFonts w:ascii="Cambria" w:hAnsi="Cambria" w:cs="Times New Roman"/>
          <w:sz w:val="24"/>
          <w:szCs w:val="24"/>
        </w:rPr>
      </w:pPr>
      <w:r>
        <w:rPr>
          <w:rFonts w:ascii="Cambria" w:hAnsi="Cambria" w:cs="Times New Roman"/>
          <w:b/>
          <w:sz w:val="24"/>
          <w:szCs w:val="24"/>
        </w:rPr>
        <w:t>Multimedia Appendix 3</w:t>
      </w:r>
      <w:r w:rsidRPr="00364D41">
        <w:rPr>
          <w:rFonts w:ascii="Cambria" w:hAnsi="Cambria" w:cs="Times New Roman"/>
          <w:b/>
          <w:sz w:val="24"/>
          <w:szCs w:val="24"/>
        </w:rPr>
        <w:t xml:space="preserve">. </w:t>
      </w:r>
      <w:r w:rsidRPr="00364D41">
        <w:rPr>
          <w:rFonts w:ascii="Cambria" w:hAnsi="Cambria" w:cs="Times New Roman"/>
          <w:sz w:val="24"/>
          <w:szCs w:val="24"/>
        </w:rPr>
        <w:t>Proportion of foods and beverages displayed in food game apps and non-game apps by food category</w:t>
      </w:r>
      <w:r>
        <w:rPr>
          <w:rFonts w:ascii="Cambria" w:hAnsi="Cambria" w:cs="Times New Roman"/>
          <w:sz w:val="24"/>
          <w:szCs w:val="24"/>
        </w:rPr>
        <w:t xml:space="preserve"> (n=</w:t>
      </w:r>
      <w:proofErr w:type="gramStart"/>
      <w:r>
        <w:rPr>
          <w:rFonts w:ascii="Cambria" w:hAnsi="Cambria" w:cs="Times New Roman"/>
          <w:sz w:val="24"/>
          <w:szCs w:val="24"/>
        </w:rPr>
        <w:t>259)</w:t>
      </w:r>
      <w:r w:rsidRPr="00364D41">
        <w:rPr>
          <w:rFonts w:ascii="Cambria" w:hAnsi="Cambria" w:cs="Times New Roman"/>
          <w:sz w:val="24"/>
          <w:szCs w:val="24"/>
          <w:vertAlign w:val="superscript"/>
        </w:rPr>
        <w:t>a</w:t>
      </w:r>
      <w:proofErr w:type="gramEnd"/>
      <w:r w:rsidRPr="00364D41">
        <w:rPr>
          <w:rFonts w:ascii="Cambria" w:hAnsi="Cambria" w:cs="Times New Roman"/>
          <w:sz w:val="24"/>
          <w:szCs w:val="24"/>
          <w:vertAlign w:val="superscript"/>
        </w:rPr>
        <w:t xml:space="preserve"> </w:t>
      </w:r>
    </w:p>
    <w:p w14:paraId="7F625FA1" w14:textId="77777777" w:rsidR="00F70D48" w:rsidRDefault="00F70D48" w:rsidP="00F70D4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8120" w:type="dxa"/>
        <w:jc w:val="center"/>
        <w:tblLook w:val="04A0" w:firstRow="1" w:lastRow="0" w:firstColumn="1" w:lastColumn="0" w:noHBand="0" w:noVBand="1"/>
      </w:tblPr>
      <w:tblGrid>
        <w:gridCol w:w="3080"/>
        <w:gridCol w:w="1560"/>
        <w:gridCol w:w="1881"/>
        <w:gridCol w:w="1599"/>
      </w:tblGrid>
      <w:tr w:rsidR="00F70D48" w:rsidRPr="00E9150E" w14:paraId="04E7B676" w14:textId="77777777" w:rsidTr="00E34FCA">
        <w:trPr>
          <w:trHeight w:val="560"/>
          <w:jc w:val="center"/>
        </w:trPr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FB99CC" w14:textId="77777777" w:rsidR="00F70D48" w:rsidRPr="00E9150E" w:rsidRDefault="00F70D48" w:rsidP="00E34FC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9150E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en-CA"/>
              </w:rPr>
              <w:t>App Typ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48201D" w14:textId="77777777" w:rsidR="00F70D48" w:rsidRPr="00E9150E" w:rsidRDefault="00F70D48" w:rsidP="00E34FC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9150E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Game Apps  </w:t>
            </w:r>
            <w:proofErr w:type="gramStart"/>
            <w:r w:rsidRPr="00E9150E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   (</w:t>
            </w:r>
            <w:proofErr w:type="gramEnd"/>
            <w:r w:rsidRPr="00E9150E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en-CA"/>
              </w:rPr>
              <w:t>n = 162)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5063A" w14:textId="77777777" w:rsidR="00F70D48" w:rsidRPr="00E9150E" w:rsidRDefault="00F70D48" w:rsidP="00E34FC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9150E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Non-Game Apps </w:t>
            </w:r>
            <w:proofErr w:type="gramStart"/>
            <w:r w:rsidRPr="00E9150E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   (</w:t>
            </w:r>
            <w:proofErr w:type="gramEnd"/>
            <w:r w:rsidRPr="00E9150E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en-CA"/>
              </w:rPr>
              <w:t>n = 97)</w:t>
            </w:r>
            <w:r w:rsidRPr="00EE0D6B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CA521" w14:textId="3F41D0D1" w:rsidR="00F70D48" w:rsidRPr="00E9150E" w:rsidRDefault="00253011" w:rsidP="00E34FC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mbria" w:eastAsia="Times New Roman" w:hAnsi="Cambria" w:cs="Calibri"/>
                <w:b/>
                <w:bCs/>
                <w:i/>
                <w:color w:val="000000"/>
                <w:sz w:val="20"/>
                <w:szCs w:val="20"/>
                <w:lang w:eastAsia="en-CA"/>
              </w:rPr>
              <w:t>P</w:t>
            </w:r>
            <w:r w:rsidR="00F70D48" w:rsidRPr="00E9150E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en-CA"/>
              </w:rPr>
              <w:t>-value</w:t>
            </w:r>
            <w:r w:rsidR="00F70D48" w:rsidRPr="00EE0D6B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en-CA"/>
              </w:rPr>
              <w:t>*</w:t>
            </w:r>
          </w:p>
        </w:tc>
      </w:tr>
      <w:tr w:rsidR="00F70D48" w:rsidRPr="00E9150E" w14:paraId="38B53E60" w14:textId="77777777" w:rsidTr="00E34FCA">
        <w:trPr>
          <w:trHeight w:val="29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4F8DAE" w14:textId="77777777" w:rsidR="00F70D48" w:rsidRPr="00E9150E" w:rsidRDefault="00F70D48" w:rsidP="00E34FC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E9150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Frui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FB2A9F" w14:textId="77777777" w:rsidR="00F70D48" w:rsidRPr="00E9150E" w:rsidRDefault="00F70D48" w:rsidP="00E34FC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E9150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110 (67.9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9EEA81" w14:textId="77777777" w:rsidR="00F70D48" w:rsidRPr="00E9150E" w:rsidRDefault="00F70D48" w:rsidP="00E34FC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E9150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90 (92.8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97416A" w14:textId="10EE83C2" w:rsidR="00F70D48" w:rsidRPr="00434829" w:rsidRDefault="00253011" w:rsidP="00E34FC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434829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eastAsia="en-CA"/>
              </w:rPr>
              <w:t>P</w:t>
            </w:r>
            <w:r w:rsidR="00F70D48" w:rsidRPr="00434829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&lt;.001</w:t>
            </w:r>
          </w:p>
        </w:tc>
      </w:tr>
      <w:tr w:rsidR="00F70D48" w:rsidRPr="00E9150E" w14:paraId="0E8CF215" w14:textId="77777777" w:rsidTr="00E34FCA">
        <w:trPr>
          <w:trHeight w:val="29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26AB90" w14:textId="77777777" w:rsidR="00F70D48" w:rsidRPr="00E9150E" w:rsidRDefault="00F70D48" w:rsidP="00E34FC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E9150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Vegetabl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0801E" w14:textId="77777777" w:rsidR="00F70D48" w:rsidRPr="00E9150E" w:rsidRDefault="00F70D48" w:rsidP="00E34FC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E9150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89 (54.9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8FB958" w14:textId="77777777" w:rsidR="00F70D48" w:rsidRPr="00E9150E" w:rsidRDefault="00F70D48" w:rsidP="00E34FC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E9150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90 (92.8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C63285" w14:textId="564E325A" w:rsidR="00F70D48" w:rsidRPr="00434829" w:rsidRDefault="00253011" w:rsidP="00E34FC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434829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eastAsia="en-CA"/>
              </w:rPr>
              <w:t>P</w:t>
            </w:r>
            <w:r w:rsidR="00F70D48" w:rsidRPr="00434829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&lt;.001</w:t>
            </w:r>
          </w:p>
        </w:tc>
      </w:tr>
      <w:tr w:rsidR="00F70D48" w:rsidRPr="00E9150E" w14:paraId="4E774121" w14:textId="77777777" w:rsidTr="00E34FCA">
        <w:trPr>
          <w:trHeight w:val="29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FDA55" w14:textId="77777777" w:rsidR="00F70D48" w:rsidRPr="00E9150E" w:rsidRDefault="00F70D48" w:rsidP="00E34FC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E9150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Whole Grain Food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D7CC63" w14:textId="77777777" w:rsidR="00F70D48" w:rsidRPr="00E9150E" w:rsidRDefault="00F70D48" w:rsidP="00E34FC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E9150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13 (8.0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C8E62E" w14:textId="77777777" w:rsidR="00F70D48" w:rsidRPr="00E9150E" w:rsidRDefault="00F70D48" w:rsidP="00E34FC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E9150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68 (70.1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3341FC" w14:textId="5F6F181C" w:rsidR="00F70D48" w:rsidRPr="00434829" w:rsidRDefault="00253011" w:rsidP="00E34FC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434829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eastAsia="en-CA"/>
              </w:rPr>
              <w:t>P</w:t>
            </w:r>
            <w:r w:rsidR="00F70D48" w:rsidRPr="00434829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&lt;.001</w:t>
            </w:r>
          </w:p>
        </w:tc>
      </w:tr>
      <w:tr w:rsidR="00F70D48" w:rsidRPr="00E9150E" w14:paraId="56DB3C4F" w14:textId="77777777" w:rsidTr="00E34FCA">
        <w:trPr>
          <w:trHeight w:val="29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0A6DFF" w14:textId="77777777" w:rsidR="00F70D48" w:rsidRPr="00E9150E" w:rsidRDefault="00F70D48" w:rsidP="00E34FC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E9150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 xml:space="preserve">Unprocessed Meat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2AB5C4" w14:textId="77777777" w:rsidR="00F70D48" w:rsidRPr="00E9150E" w:rsidRDefault="00F70D48" w:rsidP="00E34FC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E9150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95 (58.6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8BE9C8" w14:textId="77777777" w:rsidR="00F70D48" w:rsidRPr="00E9150E" w:rsidRDefault="00F70D48" w:rsidP="00E34FC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E9150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80 (82.5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9485BB" w14:textId="4F0766BD" w:rsidR="00F70D48" w:rsidRPr="00434829" w:rsidRDefault="00253011" w:rsidP="00E34FC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434829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eastAsia="en-CA"/>
              </w:rPr>
              <w:t>P</w:t>
            </w:r>
            <w:r w:rsidRPr="00434829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=</w:t>
            </w:r>
            <w:r w:rsidR="00F70D48" w:rsidRPr="00434829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F70D48" w:rsidRPr="00E9150E" w14:paraId="383783A5" w14:textId="77777777" w:rsidTr="00E34FCA">
        <w:trPr>
          <w:trHeight w:val="29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A599B0" w14:textId="77777777" w:rsidR="00F70D48" w:rsidRPr="00E9150E" w:rsidRDefault="00F70D48" w:rsidP="00E34FC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E9150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Fis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5B97E" w14:textId="77777777" w:rsidR="00F70D48" w:rsidRPr="00E9150E" w:rsidRDefault="00F70D48" w:rsidP="00E34FC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E9150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33 (20.4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AA1EB2" w14:textId="77777777" w:rsidR="00F70D48" w:rsidRPr="00E9150E" w:rsidRDefault="00F70D48" w:rsidP="00E34FC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E9150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71 (73.2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685952" w14:textId="7FD8CCCF" w:rsidR="00F70D48" w:rsidRPr="00434829" w:rsidRDefault="00253011" w:rsidP="00E34FC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434829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eastAsia="en-CA"/>
              </w:rPr>
              <w:t>P</w:t>
            </w:r>
            <w:r w:rsidR="00F70D48" w:rsidRPr="00434829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&lt;.001</w:t>
            </w:r>
          </w:p>
        </w:tc>
      </w:tr>
      <w:tr w:rsidR="00F70D48" w:rsidRPr="00E9150E" w14:paraId="1673494E" w14:textId="77777777" w:rsidTr="00E34FCA">
        <w:trPr>
          <w:trHeight w:val="29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21726" w14:textId="77777777" w:rsidR="00F70D48" w:rsidRPr="00E9150E" w:rsidRDefault="00F70D48" w:rsidP="00E34FC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E9150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Meat Alternativ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FEEE36" w14:textId="77777777" w:rsidR="00F70D48" w:rsidRPr="00E9150E" w:rsidRDefault="00F70D48" w:rsidP="00E34FC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E9150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29 (17.9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056C8E" w14:textId="77777777" w:rsidR="00F70D48" w:rsidRPr="00E9150E" w:rsidRDefault="00F70D48" w:rsidP="00E34FC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E9150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81 (83.5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223C62" w14:textId="2EB8CBE4" w:rsidR="00F70D48" w:rsidRPr="00434829" w:rsidRDefault="00253011" w:rsidP="00E34FC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434829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eastAsia="en-CA"/>
              </w:rPr>
              <w:t>P</w:t>
            </w:r>
            <w:r w:rsidR="00F70D48" w:rsidRPr="00434829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&lt;.001</w:t>
            </w:r>
          </w:p>
        </w:tc>
      </w:tr>
      <w:tr w:rsidR="00F70D48" w:rsidRPr="00E9150E" w14:paraId="4BF8B3C7" w14:textId="77777777" w:rsidTr="00E34FCA">
        <w:trPr>
          <w:trHeight w:val="29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CFF6AC" w14:textId="77777777" w:rsidR="00F70D48" w:rsidRPr="00E9150E" w:rsidRDefault="00F70D48" w:rsidP="00E34FC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E9150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Milk Product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70D4F" w14:textId="77777777" w:rsidR="00F70D48" w:rsidRPr="00E9150E" w:rsidRDefault="00F70D48" w:rsidP="00E34FC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E9150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110 (67.9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066DF7" w14:textId="77777777" w:rsidR="00F70D48" w:rsidRPr="00E9150E" w:rsidRDefault="00F70D48" w:rsidP="00E34FC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E9150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75 (77.3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53D2D" w14:textId="2382C1FE" w:rsidR="00F70D48" w:rsidRPr="00434829" w:rsidRDefault="00253011" w:rsidP="00E34FC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434829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eastAsia="en-CA"/>
              </w:rPr>
              <w:t>P</w:t>
            </w:r>
            <w:r w:rsidRPr="00434829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=</w:t>
            </w:r>
            <w:r w:rsidR="00F70D48" w:rsidRPr="00434829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.1</w:t>
            </w:r>
            <w:r w:rsidR="00434829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4</w:t>
            </w:r>
          </w:p>
        </w:tc>
      </w:tr>
      <w:tr w:rsidR="00F70D48" w:rsidRPr="00E9150E" w14:paraId="32878C79" w14:textId="77777777" w:rsidTr="00E34FCA">
        <w:trPr>
          <w:trHeight w:val="29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15AE44" w14:textId="77777777" w:rsidR="00F70D48" w:rsidRPr="00E9150E" w:rsidRDefault="00F70D48" w:rsidP="00E34FC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E9150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Milk Alternativ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CB196F" w14:textId="77777777" w:rsidR="00F70D48" w:rsidRPr="00E9150E" w:rsidRDefault="00F70D48" w:rsidP="00E34FC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E9150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6 (3.7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9B69AE" w14:textId="77777777" w:rsidR="00F70D48" w:rsidRPr="00E9150E" w:rsidRDefault="00F70D48" w:rsidP="00E34FC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E9150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32 (33.0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31EE15" w14:textId="529ABA42" w:rsidR="00F70D48" w:rsidRPr="00434829" w:rsidRDefault="00253011" w:rsidP="00E34FC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434829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eastAsia="en-CA"/>
              </w:rPr>
              <w:t>P</w:t>
            </w:r>
            <w:r w:rsidR="00F70D48" w:rsidRPr="00434829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&lt;.001</w:t>
            </w:r>
          </w:p>
        </w:tc>
      </w:tr>
      <w:tr w:rsidR="00F70D48" w:rsidRPr="00E9150E" w14:paraId="413A1160" w14:textId="77777777" w:rsidTr="00E34FCA">
        <w:trPr>
          <w:trHeight w:val="29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4C691" w14:textId="77777777" w:rsidR="00F70D48" w:rsidRPr="00E9150E" w:rsidRDefault="00F70D48" w:rsidP="00E34FC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E9150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25C87" w14:textId="77777777" w:rsidR="00F70D48" w:rsidRPr="00E9150E" w:rsidRDefault="00F70D48" w:rsidP="00E34FC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E9150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47532" w14:textId="77777777" w:rsidR="00F70D48" w:rsidRPr="00E9150E" w:rsidRDefault="00F70D48" w:rsidP="00E34FC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E9150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0C3F2" w14:textId="77777777" w:rsidR="00F70D48" w:rsidRPr="00E9150E" w:rsidRDefault="00F70D48" w:rsidP="00E34FC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E9150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70D48" w:rsidRPr="00E9150E" w14:paraId="3B27F54F" w14:textId="77777777" w:rsidTr="00E34FCA">
        <w:trPr>
          <w:trHeight w:val="29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B97075" w14:textId="77777777" w:rsidR="00F70D48" w:rsidRPr="00E9150E" w:rsidRDefault="00F70D48" w:rsidP="00E34FC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E9150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Refined Grain Food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1C1783" w14:textId="77777777" w:rsidR="00F70D48" w:rsidRPr="00E9150E" w:rsidRDefault="00F70D48" w:rsidP="00E34FC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E9150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116 (71.6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BEE2B9" w14:textId="77777777" w:rsidR="00F70D48" w:rsidRPr="00E9150E" w:rsidRDefault="00F70D48" w:rsidP="00E34FC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E9150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35 (36.1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0C766D" w14:textId="242412F1" w:rsidR="00F70D48" w:rsidRPr="00434829" w:rsidRDefault="00253011" w:rsidP="00E34FC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434829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eastAsia="en-CA"/>
              </w:rPr>
              <w:t>P</w:t>
            </w:r>
            <w:r w:rsidR="00F70D48" w:rsidRPr="00434829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&lt;.001</w:t>
            </w:r>
          </w:p>
        </w:tc>
      </w:tr>
      <w:tr w:rsidR="00F70D48" w:rsidRPr="00E9150E" w14:paraId="0CCE7DE6" w14:textId="77777777" w:rsidTr="00E34FCA">
        <w:trPr>
          <w:trHeight w:val="29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FABD02" w14:textId="77777777" w:rsidR="00F70D48" w:rsidRPr="00E9150E" w:rsidRDefault="00F70D48" w:rsidP="00E34FC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E9150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Sugary Drink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319904" w14:textId="77777777" w:rsidR="00F70D48" w:rsidRPr="00E9150E" w:rsidRDefault="00F70D48" w:rsidP="00E34FC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E9150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62 (38.3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C81D7E" w14:textId="77777777" w:rsidR="00F70D48" w:rsidRPr="00E9150E" w:rsidRDefault="00F70D48" w:rsidP="00E34FC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E9150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30 (30.9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207252" w14:textId="5C060FEF" w:rsidR="00F70D48" w:rsidRPr="00434829" w:rsidRDefault="00253011" w:rsidP="00E34FC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434829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eastAsia="en-CA"/>
              </w:rPr>
              <w:t>P</w:t>
            </w:r>
            <w:r w:rsidRPr="00434829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=</w:t>
            </w:r>
            <w:r w:rsidR="00F70D48" w:rsidRPr="00434829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.2</w:t>
            </w:r>
            <w:r w:rsidR="00434829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9</w:t>
            </w:r>
          </w:p>
        </w:tc>
      </w:tr>
      <w:tr w:rsidR="00F70D48" w:rsidRPr="00E9150E" w14:paraId="29226CB4" w14:textId="77777777" w:rsidTr="00E34FCA">
        <w:trPr>
          <w:trHeight w:val="29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08651" w14:textId="77777777" w:rsidR="00F70D48" w:rsidRPr="00E9150E" w:rsidRDefault="00F70D48" w:rsidP="00E34FC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E9150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 xml:space="preserve">Dessert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DC03F" w14:textId="77777777" w:rsidR="00F70D48" w:rsidRPr="00E9150E" w:rsidRDefault="00F70D48" w:rsidP="00E34FC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E9150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75 (46.3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F4FD2B" w14:textId="77777777" w:rsidR="00F70D48" w:rsidRPr="00E9150E" w:rsidRDefault="00F70D48" w:rsidP="00E34FC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E9150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28 (28.9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A10AA6" w14:textId="2138052C" w:rsidR="00F70D48" w:rsidRPr="00434829" w:rsidRDefault="00253011" w:rsidP="00E34FC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434829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eastAsia="en-CA"/>
              </w:rPr>
              <w:t>P</w:t>
            </w:r>
            <w:r w:rsidRPr="00434829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=</w:t>
            </w:r>
            <w:r w:rsidR="00F70D48" w:rsidRPr="00434829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.008</w:t>
            </w:r>
          </w:p>
        </w:tc>
      </w:tr>
      <w:tr w:rsidR="00F70D48" w:rsidRPr="00E9150E" w14:paraId="34443196" w14:textId="77777777" w:rsidTr="00E34FCA">
        <w:trPr>
          <w:trHeight w:val="30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10C89" w14:textId="77777777" w:rsidR="00F70D48" w:rsidRPr="00E9150E" w:rsidRDefault="00F70D48" w:rsidP="00E34FC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E9150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Chocolate and Candi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3AA0C3" w14:textId="77777777" w:rsidR="00F70D48" w:rsidRPr="00E9150E" w:rsidRDefault="00F70D48" w:rsidP="00E34FC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E9150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108 (66.7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62D23" w14:textId="77777777" w:rsidR="00F70D48" w:rsidRPr="00E9150E" w:rsidRDefault="00F70D48" w:rsidP="00E34FC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E9150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25 (25.8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6E5874" w14:textId="7BBB97D8" w:rsidR="00F70D48" w:rsidRPr="00434829" w:rsidRDefault="00253011" w:rsidP="00E34FC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434829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eastAsia="en-CA"/>
              </w:rPr>
              <w:t>P</w:t>
            </w:r>
            <w:r w:rsidR="00F70D48" w:rsidRPr="00434829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&lt;0.001</w:t>
            </w:r>
          </w:p>
        </w:tc>
      </w:tr>
      <w:tr w:rsidR="00F70D48" w:rsidRPr="00E9150E" w14:paraId="4C6051A7" w14:textId="77777777" w:rsidTr="00E34FCA">
        <w:trPr>
          <w:trHeight w:val="29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2F10FF" w14:textId="77777777" w:rsidR="00F70D48" w:rsidRPr="00E9150E" w:rsidRDefault="00F70D48" w:rsidP="00E34FC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E9150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Salty Snack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ABE7BF" w14:textId="77777777" w:rsidR="00F70D48" w:rsidRPr="00E9150E" w:rsidRDefault="00F70D48" w:rsidP="00E34FC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E9150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38 (23.4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64D73" w14:textId="77777777" w:rsidR="00F70D48" w:rsidRPr="00E9150E" w:rsidRDefault="00F70D48" w:rsidP="00E34FC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E9150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23 (23.7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35FE0E" w14:textId="66BD322D" w:rsidR="00F70D48" w:rsidRPr="00434829" w:rsidRDefault="00253011" w:rsidP="00E34FC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434829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eastAsia="en-CA"/>
              </w:rPr>
              <w:t>P</w:t>
            </w:r>
            <w:r w:rsidRPr="00434829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=</w:t>
            </w:r>
            <w:r w:rsidR="00F70D48" w:rsidRPr="00434829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F70D48" w:rsidRPr="00E9150E" w14:paraId="6E26F38A" w14:textId="77777777" w:rsidTr="00E34FCA">
        <w:trPr>
          <w:trHeight w:val="29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294318" w14:textId="77777777" w:rsidR="00F70D48" w:rsidRPr="00E9150E" w:rsidRDefault="00F70D48" w:rsidP="00E34FC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E9150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Pizz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FFB7E1" w14:textId="77777777" w:rsidR="00F70D48" w:rsidRPr="00E9150E" w:rsidRDefault="00F70D48" w:rsidP="00E34FC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E9150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29 (17.9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DE324" w14:textId="77777777" w:rsidR="00F70D48" w:rsidRPr="00E9150E" w:rsidRDefault="00F70D48" w:rsidP="00E34FC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E9150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22 (22.7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3FC2F5" w14:textId="11ED7A41" w:rsidR="00F70D48" w:rsidRPr="00434829" w:rsidRDefault="00253011" w:rsidP="00E34FC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434829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eastAsia="en-CA"/>
              </w:rPr>
              <w:t>P</w:t>
            </w:r>
            <w:r w:rsidRPr="00434829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=</w:t>
            </w:r>
            <w:r w:rsidR="00F70D48" w:rsidRPr="00434829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.4</w:t>
            </w:r>
            <w:r w:rsidR="00434829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4</w:t>
            </w:r>
          </w:p>
        </w:tc>
      </w:tr>
      <w:tr w:rsidR="00F70D48" w:rsidRPr="00E9150E" w14:paraId="495E6704" w14:textId="77777777" w:rsidTr="00E34FCA">
        <w:trPr>
          <w:trHeight w:val="29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59DA5C" w14:textId="77777777" w:rsidR="00F70D48" w:rsidRPr="00E9150E" w:rsidRDefault="00F70D48" w:rsidP="00E34FC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E9150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Fast Food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1AE48B" w14:textId="77777777" w:rsidR="00F70D48" w:rsidRPr="00E9150E" w:rsidRDefault="00F70D48" w:rsidP="00E34FC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E9150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36 (22.2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BEA2A2" w14:textId="77777777" w:rsidR="00F70D48" w:rsidRPr="00E9150E" w:rsidRDefault="00F70D48" w:rsidP="00E34FC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E9150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21 (21.6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71D753" w14:textId="5E77B8BF" w:rsidR="00F70D48" w:rsidRPr="00434829" w:rsidRDefault="00253011" w:rsidP="00E34FC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434829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eastAsia="en-CA"/>
              </w:rPr>
              <w:t>P</w:t>
            </w:r>
            <w:r w:rsidRPr="00434829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=</w:t>
            </w:r>
            <w:r w:rsidR="00F70D48" w:rsidRPr="00434829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F70D48" w:rsidRPr="00E9150E" w14:paraId="61570AA1" w14:textId="77777777" w:rsidTr="00E34FCA">
        <w:trPr>
          <w:trHeight w:val="290"/>
          <w:jc w:val="center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A2D274" w14:textId="77777777" w:rsidR="00F70D48" w:rsidRPr="00E9150E" w:rsidRDefault="00F70D48" w:rsidP="00E34FC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E9150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Processed Meat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70895B" w14:textId="77777777" w:rsidR="00F70D48" w:rsidRPr="00E9150E" w:rsidRDefault="00F70D48" w:rsidP="00E34FC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E9150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57 (35.2)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521A0A" w14:textId="77777777" w:rsidR="00F70D48" w:rsidRPr="00E9150E" w:rsidRDefault="00F70D48" w:rsidP="00E34FC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E9150E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24 (24.7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BDAB08" w14:textId="2F0823F4" w:rsidR="00F70D48" w:rsidRPr="00434829" w:rsidRDefault="00253011" w:rsidP="00E34FC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</w:pPr>
            <w:r w:rsidRPr="00434829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eastAsia="en-CA"/>
              </w:rPr>
              <w:t>P</w:t>
            </w:r>
            <w:bookmarkStart w:id="0" w:name="_GoBack"/>
            <w:bookmarkEnd w:id="0"/>
            <w:r w:rsidRPr="00434829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=</w:t>
            </w:r>
            <w:r w:rsidR="00F70D48" w:rsidRPr="00434829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.1</w:t>
            </w:r>
            <w:r w:rsidR="00434829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</w:tbl>
    <w:p w14:paraId="633FA039" w14:textId="77777777" w:rsidR="00F70D48" w:rsidRDefault="00F70D48" w:rsidP="00F70D48">
      <w:pPr>
        <w:rPr>
          <w:rFonts w:ascii="Cambria" w:hAnsi="Cambria" w:cs="Times New Roman"/>
          <w:vertAlign w:val="superscript"/>
        </w:rPr>
      </w:pPr>
    </w:p>
    <w:p w14:paraId="1AF28D77" w14:textId="77777777" w:rsidR="00F70D48" w:rsidRPr="00985007" w:rsidRDefault="00F70D48" w:rsidP="00F70D48">
      <w:pPr>
        <w:rPr>
          <w:rFonts w:ascii="Cambria" w:hAnsi="Cambria" w:cs="Times New Roman"/>
        </w:rPr>
      </w:pPr>
      <w:proofErr w:type="spellStart"/>
      <w:r w:rsidRPr="00985007">
        <w:rPr>
          <w:rFonts w:ascii="Cambria" w:hAnsi="Cambria" w:cs="Times New Roman"/>
          <w:vertAlign w:val="superscript"/>
        </w:rPr>
        <w:t>a</w:t>
      </w:r>
      <w:r w:rsidRPr="00985007">
        <w:rPr>
          <w:rFonts w:ascii="Cambria" w:hAnsi="Cambria" w:cs="Times New Roman"/>
        </w:rPr>
        <w:t>Food</w:t>
      </w:r>
      <w:proofErr w:type="spellEnd"/>
      <w:r w:rsidRPr="00985007">
        <w:rPr>
          <w:rFonts w:ascii="Cambria" w:hAnsi="Cambria" w:cs="Times New Roman"/>
        </w:rPr>
        <w:t xml:space="preserve"> categories were guided by the Canadian dietary guidelines (i.e., Canada’s Food Guide, Canada’s Dietary Guidelines). </w:t>
      </w:r>
      <w:proofErr w:type="spellStart"/>
      <w:r w:rsidRPr="000732C4">
        <w:rPr>
          <w:rFonts w:ascii="Cambria" w:hAnsi="Cambria" w:cs="Times New Roman"/>
          <w:vertAlign w:val="superscript"/>
        </w:rPr>
        <w:t>b</w:t>
      </w:r>
      <w:r>
        <w:rPr>
          <w:rFonts w:ascii="Cambria" w:hAnsi="Cambria" w:cs="Times New Roman"/>
        </w:rPr>
        <w:t>N</w:t>
      </w:r>
      <w:r w:rsidRPr="00985007">
        <w:rPr>
          <w:rFonts w:ascii="Cambria" w:hAnsi="Cambria" w:cs="Times New Roman"/>
        </w:rPr>
        <w:t>on</w:t>
      </w:r>
      <w:proofErr w:type="spellEnd"/>
      <w:r w:rsidRPr="00985007">
        <w:rPr>
          <w:rFonts w:ascii="Cambria" w:hAnsi="Cambria" w:cs="Times New Roman"/>
        </w:rPr>
        <w:t xml:space="preserve">-game apps include </w:t>
      </w:r>
      <w:r w:rsidRPr="00985007">
        <w:rPr>
          <w:rFonts w:ascii="Cambria" w:hAnsi="Cambria"/>
          <w:color w:val="000000" w:themeColor="text1"/>
        </w:rPr>
        <w:t xml:space="preserve">nutrition guide, habit tracker and other. </w:t>
      </w:r>
      <w:r w:rsidRPr="00985007">
        <w:rPr>
          <w:rFonts w:ascii="Cambria" w:hAnsi="Cambria" w:cs="Times New Roman"/>
        </w:rPr>
        <w:t xml:space="preserve"> *Statistically significant at p&lt;0.05 as determined by the </w:t>
      </w:r>
      <w:r w:rsidRPr="00985007">
        <w:rPr>
          <w:rFonts w:ascii="Cambria" w:hAnsi="Cambria" w:cs="Times New Roman"/>
        </w:rPr>
        <w:sym w:font="Symbol" w:char="F063"/>
      </w:r>
      <w:r w:rsidRPr="00985007">
        <w:rPr>
          <w:rFonts w:ascii="Cambria" w:hAnsi="Cambria" w:cs="Times New Roman"/>
          <w:vertAlign w:val="superscript"/>
        </w:rPr>
        <w:t>2</w:t>
      </w:r>
      <w:r w:rsidRPr="00985007">
        <w:rPr>
          <w:rFonts w:ascii="Cambria" w:hAnsi="Cambria" w:cs="Times New Roman"/>
        </w:rPr>
        <w:t xml:space="preserve"> test.</w:t>
      </w:r>
    </w:p>
    <w:p w14:paraId="2BF99463" w14:textId="77777777" w:rsidR="00941EA9" w:rsidRDefault="00941EA9"/>
    <w:sectPr w:rsidR="00941EA9" w:rsidSect="009A10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D48"/>
    <w:rsid w:val="0000052D"/>
    <w:rsid w:val="00004D1B"/>
    <w:rsid w:val="000305B9"/>
    <w:rsid w:val="00030E93"/>
    <w:rsid w:val="00047385"/>
    <w:rsid w:val="00054189"/>
    <w:rsid w:val="0005538F"/>
    <w:rsid w:val="000565ED"/>
    <w:rsid w:val="00066187"/>
    <w:rsid w:val="000907B0"/>
    <w:rsid w:val="00091CD0"/>
    <w:rsid w:val="00094B94"/>
    <w:rsid w:val="000A43EB"/>
    <w:rsid w:val="000B0D64"/>
    <w:rsid w:val="000F1373"/>
    <w:rsid w:val="000F3A76"/>
    <w:rsid w:val="000F6B61"/>
    <w:rsid w:val="001059AD"/>
    <w:rsid w:val="00136C9B"/>
    <w:rsid w:val="00185F1D"/>
    <w:rsid w:val="00192221"/>
    <w:rsid w:val="00196B2A"/>
    <w:rsid w:val="001B7194"/>
    <w:rsid w:val="001C37F5"/>
    <w:rsid w:val="001E4381"/>
    <w:rsid w:val="001E4382"/>
    <w:rsid w:val="00211034"/>
    <w:rsid w:val="0021688D"/>
    <w:rsid w:val="00220EF4"/>
    <w:rsid w:val="00222928"/>
    <w:rsid w:val="00232171"/>
    <w:rsid w:val="002353EE"/>
    <w:rsid w:val="00237358"/>
    <w:rsid w:val="002478B3"/>
    <w:rsid w:val="0025276D"/>
    <w:rsid w:val="00253011"/>
    <w:rsid w:val="00263818"/>
    <w:rsid w:val="00271346"/>
    <w:rsid w:val="002931BA"/>
    <w:rsid w:val="002A4B47"/>
    <w:rsid w:val="002C0046"/>
    <w:rsid w:val="002D3594"/>
    <w:rsid w:val="002D3CC8"/>
    <w:rsid w:val="002E5C6D"/>
    <w:rsid w:val="002F4625"/>
    <w:rsid w:val="00305D1C"/>
    <w:rsid w:val="003073FD"/>
    <w:rsid w:val="00307DD8"/>
    <w:rsid w:val="003170A9"/>
    <w:rsid w:val="0034101B"/>
    <w:rsid w:val="003534DD"/>
    <w:rsid w:val="003703C1"/>
    <w:rsid w:val="0038112F"/>
    <w:rsid w:val="003863FA"/>
    <w:rsid w:val="003A1878"/>
    <w:rsid w:val="003A4147"/>
    <w:rsid w:val="003A69C5"/>
    <w:rsid w:val="003B033D"/>
    <w:rsid w:val="003C28CB"/>
    <w:rsid w:val="003F33A6"/>
    <w:rsid w:val="003F7B4F"/>
    <w:rsid w:val="00403209"/>
    <w:rsid w:val="00410DCC"/>
    <w:rsid w:val="0043270F"/>
    <w:rsid w:val="00434829"/>
    <w:rsid w:val="00434DCC"/>
    <w:rsid w:val="00475B2F"/>
    <w:rsid w:val="00484688"/>
    <w:rsid w:val="0048471E"/>
    <w:rsid w:val="004A4A31"/>
    <w:rsid w:val="004B1EB5"/>
    <w:rsid w:val="004C3DBF"/>
    <w:rsid w:val="004F30F4"/>
    <w:rsid w:val="005106D9"/>
    <w:rsid w:val="005251A9"/>
    <w:rsid w:val="00530AC9"/>
    <w:rsid w:val="00531C93"/>
    <w:rsid w:val="00532227"/>
    <w:rsid w:val="00553347"/>
    <w:rsid w:val="00561363"/>
    <w:rsid w:val="00583274"/>
    <w:rsid w:val="00595C2C"/>
    <w:rsid w:val="0059612A"/>
    <w:rsid w:val="005A1B9B"/>
    <w:rsid w:val="005B030E"/>
    <w:rsid w:val="005C2E0A"/>
    <w:rsid w:val="005C4A4C"/>
    <w:rsid w:val="005D11E5"/>
    <w:rsid w:val="005D3626"/>
    <w:rsid w:val="005D455A"/>
    <w:rsid w:val="005D5ABE"/>
    <w:rsid w:val="00607B96"/>
    <w:rsid w:val="00612167"/>
    <w:rsid w:val="00612ECF"/>
    <w:rsid w:val="006160D8"/>
    <w:rsid w:val="0062270C"/>
    <w:rsid w:val="00636878"/>
    <w:rsid w:val="00637252"/>
    <w:rsid w:val="0068287F"/>
    <w:rsid w:val="006959BB"/>
    <w:rsid w:val="006A6803"/>
    <w:rsid w:val="006E7813"/>
    <w:rsid w:val="00785788"/>
    <w:rsid w:val="007E02FD"/>
    <w:rsid w:val="007E18FF"/>
    <w:rsid w:val="007E5649"/>
    <w:rsid w:val="007F0159"/>
    <w:rsid w:val="007F4A6F"/>
    <w:rsid w:val="00812DFA"/>
    <w:rsid w:val="00825920"/>
    <w:rsid w:val="00833F75"/>
    <w:rsid w:val="00834588"/>
    <w:rsid w:val="00840CC1"/>
    <w:rsid w:val="00844012"/>
    <w:rsid w:val="0085072F"/>
    <w:rsid w:val="008654E8"/>
    <w:rsid w:val="00865D30"/>
    <w:rsid w:val="008774A9"/>
    <w:rsid w:val="008836CC"/>
    <w:rsid w:val="0089534E"/>
    <w:rsid w:val="00897655"/>
    <w:rsid w:val="008A721F"/>
    <w:rsid w:val="008B0C1B"/>
    <w:rsid w:val="008B0F50"/>
    <w:rsid w:val="008B42CE"/>
    <w:rsid w:val="008D4E2D"/>
    <w:rsid w:val="008D55FE"/>
    <w:rsid w:val="008E1898"/>
    <w:rsid w:val="00941EA9"/>
    <w:rsid w:val="00961AF9"/>
    <w:rsid w:val="00986AFB"/>
    <w:rsid w:val="00990E0C"/>
    <w:rsid w:val="009A10F5"/>
    <w:rsid w:val="009A2E72"/>
    <w:rsid w:val="009A426B"/>
    <w:rsid w:val="009B6B04"/>
    <w:rsid w:val="009E00BD"/>
    <w:rsid w:val="009E3973"/>
    <w:rsid w:val="009E5820"/>
    <w:rsid w:val="009E67F7"/>
    <w:rsid w:val="00A0100D"/>
    <w:rsid w:val="00A045DD"/>
    <w:rsid w:val="00A062FC"/>
    <w:rsid w:val="00A075BB"/>
    <w:rsid w:val="00A20A28"/>
    <w:rsid w:val="00A536A7"/>
    <w:rsid w:val="00A849D3"/>
    <w:rsid w:val="00A878A2"/>
    <w:rsid w:val="00AB2103"/>
    <w:rsid w:val="00AB538B"/>
    <w:rsid w:val="00AD0986"/>
    <w:rsid w:val="00B00D44"/>
    <w:rsid w:val="00B11A98"/>
    <w:rsid w:val="00B12874"/>
    <w:rsid w:val="00B24FEF"/>
    <w:rsid w:val="00B321AF"/>
    <w:rsid w:val="00B33E78"/>
    <w:rsid w:val="00B33FC7"/>
    <w:rsid w:val="00B533B8"/>
    <w:rsid w:val="00B56E3C"/>
    <w:rsid w:val="00B64C19"/>
    <w:rsid w:val="00B706B0"/>
    <w:rsid w:val="00B7235F"/>
    <w:rsid w:val="00B91FA3"/>
    <w:rsid w:val="00BD2145"/>
    <w:rsid w:val="00BD686B"/>
    <w:rsid w:val="00BE4866"/>
    <w:rsid w:val="00BF5C0C"/>
    <w:rsid w:val="00C05C8D"/>
    <w:rsid w:val="00C11874"/>
    <w:rsid w:val="00C31293"/>
    <w:rsid w:val="00C3574F"/>
    <w:rsid w:val="00C4509F"/>
    <w:rsid w:val="00C63F1C"/>
    <w:rsid w:val="00CA36BD"/>
    <w:rsid w:val="00CA40D9"/>
    <w:rsid w:val="00CB04AA"/>
    <w:rsid w:val="00CB4680"/>
    <w:rsid w:val="00CC66BA"/>
    <w:rsid w:val="00CC764D"/>
    <w:rsid w:val="00CF7657"/>
    <w:rsid w:val="00D07187"/>
    <w:rsid w:val="00D31C5F"/>
    <w:rsid w:val="00D40320"/>
    <w:rsid w:val="00D64C01"/>
    <w:rsid w:val="00D667A7"/>
    <w:rsid w:val="00D77EEE"/>
    <w:rsid w:val="00D83653"/>
    <w:rsid w:val="00D9531F"/>
    <w:rsid w:val="00DA321F"/>
    <w:rsid w:val="00DA5881"/>
    <w:rsid w:val="00DD0263"/>
    <w:rsid w:val="00DF26B3"/>
    <w:rsid w:val="00DF7412"/>
    <w:rsid w:val="00DF7B03"/>
    <w:rsid w:val="00DF7BF1"/>
    <w:rsid w:val="00E02F4F"/>
    <w:rsid w:val="00E16562"/>
    <w:rsid w:val="00E36C69"/>
    <w:rsid w:val="00E44F38"/>
    <w:rsid w:val="00E51DC2"/>
    <w:rsid w:val="00E51E03"/>
    <w:rsid w:val="00E542F6"/>
    <w:rsid w:val="00E65430"/>
    <w:rsid w:val="00E66DA0"/>
    <w:rsid w:val="00E73759"/>
    <w:rsid w:val="00EA3AD8"/>
    <w:rsid w:val="00EB311A"/>
    <w:rsid w:val="00EC1602"/>
    <w:rsid w:val="00ED78D0"/>
    <w:rsid w:val="00EE1AF5"/>
    <w:rsid w:val="00EE54CE"/>
    <w:rsid w:val="00EE5691"/>
    <w:rsid w:val="00F23896"/>
    <w:rsid w:val="00F24D69"/>
    <w:rsid w:val="00F3423A"/>
    <w:rsid w:val="00F44154"/>
    <w:rsid w:val="00F45916"/>
    <w:rsid w:val="00F46C66"/>
    <w:rsid w:val="00F57957"/>
    <w:rsid w:val="00F70D48"/>
    <w:rsid w:val="00F860BC"/>
    <w:rsid w:val="00F9799D"/>
    <w:rsid w:val="00FB4ACE"/>
    <w:rsid w:val="00FC779A"/>
    <w:rsid w:val="00FD46CE"/>
    <w:rsid w:val="00FE7800"/>
    <w:rsid w:val="00FF4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C461AB"/>
  <w14:defaultImageDpi w14:val="32767"/>
  <w15:chartTrackingRefBased/>
  <w15:docId w15:val="{35257BE1-6B8C-ED40-A66A-A6B2BA2B3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70D48"/>
    <w:pPr>
      <w:spacing w:after="160" w:line="259" w:lineRule="auto"/>
    </w:pPr>
    <w:rPr>
      <w:sz w:val="22"/>
      <w:szCs w:val="22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36BD"/>
    <w:pPr>
      <w:keepNext/>
      <w:keepLines/>
      <w:spacing w:before="240" w:after="0" w:line="480" w:lineRule="auto"/>
      <w:jc w:val="center"/>
      <w:outlineLvl w:val="0"/>
    </w:pPr>
    <w:rPr>
      <w:rFonts w:ascii="Times" w:eastAsiaTheme="majorEastAsia" w:hAnsi="Times" w:cstheme="majorBidi"/>
      <w:b/>
      <w:color w:val="000000" w:themeColor="text1"/>
      <w:sz w:val="24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36BD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36BD"/>
    <w:pPr>
      <w:keepNext/>
      <w:keepLines/>
      <w:spacing w:before="40" w:after="0" w:line="480" w:lineRule="auto"/>
      <w:ind w:left="720"/>
      <w:outlineLvl w:val="2"/>
    </w:pPr>
    <w:rPr>
      <w:rFonts w:ascii="Times New Roman" w:eastAsiaTheme="majorEastAsia" w:hAnsi="Times New Roman" w:cstheme="majorBidi"/>
      <w:b/>
      <w:color w:val="000000" w:themeColor="tex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A36BD"/>
    <w:rPr>
      <w:rFonts w:ascii="Times New Roman" w:eastAsiaTheme="majorEastAsia" w:hAnsi="Times New Roman" w:cstheme="majorBidi"/>
      <w:b/>
      <w:color w:val="000000" w:themeColor="text1"/>
    </w:rPr>
  </w:style>
  <w:style w:type="character" w:customStyle="1" w:styleId="Heading2Char">
    <w:name w:val="Heading 2 Char"/>
    <w:basedOn w:val="DefaultParagraphFont"/>
    <w:link w:val="Heading2"/>
    <w:uiPriority w:val="9"/>
    <w:rsid w:val="00CA36BD"/>
    <w:rPr>
      <w:rFonts w:ascii="Times New Roman" w:eastAsiaTheme="majorEastAsia" w:hAnsi="Times New Roman" w:cstheme="majorBidi"/>
      <w:b/>
      <w:color w:val="000000" w:themeColor="text1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A36BD"/>
    <w:rPr>
      <w:rFonts w:ascii="Times" w:eastAsiaTheme="majorEastAsia" w:hAnsi="Times" w:cstheme="majorBidi"/>
      <w:b/>
      <w:color w:val="000000" w:themeColor="text1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Brown</dc:creator>
  <cp:keywords/>
  <dc:description/>
  <cp:lastModifiedBy>Jacqueline Brown</cp:lastModifiedBy>
  <cp:revision>3</cp:revision>
  <dcterms:created xsi:type="dcterms:W3CDTF">2021-10-29T21:04:00Z</dcterms:created>
  <dcterms:modified xsi:type="dcterms:W3CDTF">2021-11-03T13:08:00Z</dcterms:modified>
</cp:coreProperties>
</file>